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A2D04A" w14:textId="5F73CC1D" w:rsidR="003508B1" w:rsidRPr="001919E7" w:rsidRDefault="00CB0666" w:rsidP="00DB70A5">
      <w:pPr>
        <w:spacing w:line="360" w:lineRule="auto"/>
        <w:rPr>
          <w:rFonts w:ascii="Times New Roman" w:hAnsi="Times New Roman" w:cs="Times New Roman"/>
          <w:szCs w:val="21"/>
        </w:rPr>
      </w:pPr>
      <w:r w:rsidRPr="001919E7">
        <w:rPr>
          <w:rFonts w:ascii="Times New Roman" w:hAnsi="Times New Roman" w:cs="Times New Roman"/>
          <w:b/>
          <w:bCs/>
          <w:szCs w:val="21"/>
        </w:rPr>
        <w:t>Supporting</w:t>
      </w:r>
      <w:r w:rsidR="00674A4E" w:rsidRPr="001919E7">
        <w:rPr>
          <w:rFonts w:ascii="Times New Roman" w:hAnsi="Times New Roman" w:cs="Times New Roman"/>
          <w:b/>
          <w:bCs/>
          <w:szCs w:val="21"/>
        </w:rPr>
        <w:t xml:space="preserve"> </w:t>
      </w:r>
      <w:r w:rsidR="00CF7C8A" w:rsidRPr="001919E7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674A4E" w:rsidRPr="001919E7">
        <w:rPr>
          <w:rFonts w:ascii="Times New Roman" w:hAnsi="Times New Roman" w:cs="Times New Roman"/>
          <w:b/>
          <w:bCs/>
          <w:szCs w:val="21"/>
        </w:rPr>
        <w:t>1</w:t>
      </w:r>
      <w:r w:rsidR="008940B9" w:rsidRPr="001919E7">
        <w:rPr>
          <w:rFonts w:ascii="Times New Roman" w:hAnsi="Times New Roman" w:cs="Times New Roman"/>
          <w:b/>
          <w:bCs/>
          <w:szCs w:val="21"/>
        </w:rPr>
        <w:t>. R</w:t>
      </w:r>
      <w:r w:rsidR="006F10F1" w:rsidRPr="001919E7">
        <w:rPr>
          <w:rFonts w:ascii="Times New Roman" w:hAnsi="Times New Roman" w:cs="Times New Roman"/>
          <w:b/>
          <w:bCs/>
          <w:szCs w:val="21"/>
        </w:rPr>
        <w:t>esult</w:t>
      </w:r>
      <w:r w:rsidR="004B7BB6" w:rsidRPr="001919E7">
        <w:rPr>
          <w:rFonts w:ascii="Times New Roman" w:hAnsi="Times New Roman" w:cs="Times New Roman"/>
          <w:b/>
          <w:bCs/>
          <w:szCs w:val="21"/>
        </w:rPr>
        <w:t>s</w:t>
      </w:r>
      <w:r w:rsidR="006F10F1" w:rsidRPr="001919E7">
        <w:rPr>
          <w:rFonts w:ascii="Times New Roman" w:hAnsi="Times New Roman" w:cs="Times New Roman"/>
          <w:b/>
          <w:bCs/>
          <w:szCs w:val="21"/>
        </w:rPr>
        <w:t xml:space="preserve"> of subgroup analyses</w:t>
      </w:r>
      <w:r w:rsidR="009403F8" w:rsidRPr="001919E7">
        <w:rPr>
          <w:rFonts w:ascii="Times New Roman" w:hAnsi="Times New Roman" w:cs="Times New Roman"/>
          <w:b/>
          <w:bCs/>
          <w:szCs w:val="21"/>
        </w:rP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3544"/>
        <w:gridCol w:w="3827"/>
        <w:gridCol w:w="3686"/>
      </w:tblGrid>
      <w:tr w:rsidR="004819FA" w:rsidRPr="001919E7" w14:paraId="663FAFCA" w14:textId="77777777" w:rsidTr="00E60A17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870B7A" w14:textId="1B913AB9" w:rsidR="004819FA" w:rsidRPr="001919E7" w:rsidRDefault="004819FA" w:rsidP="00DB70A5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1919E7">
              <w:rPr>
                <w:rFonts w:ascii="Times New Roman" w:hAnsi="Times New Roman" w:cs="Times New Roman"/>
                <w:b/>
                <w:szCs w:val="21"/>
              </w:rPr>
              <w:t>Subgroup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D04F2B" w14:textId="2A98508C" w:rsidR="004819FA" w:rsidRPr="001919E7" w:rsidRDefault="00DB70A5" w:rsidP="00DB70A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919E7">
              <w:rPr>
                <w:rFonts w:ascii="Times New Roman" w:hAnsi="Times New Roman" w:cs="Times New Roman"/>
                <w:b/>
                <w:szCs w:val="21"/>
              </w:rPr>
              <w:t>FFS</w:t>
            </w:r>
            <w:r w:rsidR="004819FA" w:rsidRPr="001919E7">
              <w:rPr>
                <w:rFonts w:ascii="Times New Roman" w:hAnsi="Times New Roman" w:cs="Times New Roman"/>
                <w:b/>
                <w:szCs w:val="21"/>
              </w:rPr>
              <w:t xml:space="preserve"> HR (95% CI)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79E43C" w14:textId="5CE6309F" w:rsidR="004819FA" w:rsidRPr="001919E7" w:rsidRDefault="006B3DD5" w:rsidP="00DB70A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919E7">
              <w:rPr>
                <w:rFonts w:ascii="Times New Roman" w:hAnsi="Times New Roman" w:cs="Times New Roman"/>
                <w:b/>
                <w:szCs w:val="21"/>
              </w:rPr>
              <w:t>ICER per QALY (95% CI)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35B3CD" w14:textId="2C8AB4C5" w:rsidR="004819FA" w:rsidRPr="001919E7" w:rsidRDefault="004819FA" w:rsidP="00DB70A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919E7">
              <w:rPr>
                <w:rFonts w:ascii="Times New Roman" w:hAnsi="Times New Roman" w:cs="Times New Roman"/>
                <w:b/>
                <w:szCs w:val="21"/>
              </w:rPr>
              <w:t>Cost-effect</w:t>
            </w:r>
            <w:r w:rsidR="00D506AC" w:rsidRPr="001919E7">
              <w:rPr>
                <w:rFonts w:ascii="Times New Roman" w:hAnsi="Times New Roman" w:cs="Times New Roman"/>
                <w:b/>
                <w:szCs w:val="21"/>
              </w:rPr>
              <w:t>iveness probability at WTP $</w:t>
            </w:r>
            <w:r w:rsidR="0046043C" w:rsidRPr="001919E7">
              <w:rPr>
                <w:rFonts w:ascii="Times New Roman" w:hAnsi="Times New Roman" w:cs="Times New Roman"/>
                <w:b/>
                <w:szCs w:val="21"/>
              </w:rPr>
              <w:t>33585</w:t>
            </w:r>
            <w:r w:rsidRPr="001919E7">
              <w:rPr>
                <w:rFonts w:ascii="Times New Roman" w:hAnsi="Times New Roman" w:cs="Times New Roman"/>
                <w:b/>
                <w:szCs w:val="21"/>
              </w:rPr>
              <w:t>/QALY</w:t>
            </w:r>
          </w:p>
        </w:tc>
      </w:tr>
      <w:tr w:rsidR="00D82FE3" w:rsidRPr="001919E7" w14:paraId="170A0C14" w14:textId="77777777" w:rsidTr="00E60A17">
        <w:tc>
          <w:tcPr>
            <w:tcW w:w="3085" w:type="dxa"/>
            <w:tcBorders>
              <w:top w:val="single" w:sz="4" w:space="0" w:color="auto"/>
            </w:tcBorders>
          </w:tcPr>
          <w:p w14:paraId="3447BCF0" w14:textId="2D0A9032" w:rsidR="00D82FE3" w:rsidRPr="001919E7" w:rsidRDefault="00D82FE3" w:rsidP="00D82FE3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1919E7">
              <w:rPr>
                <w:rFonts w:ascii="Times New Roman" w:hAnsi="Times New Roman" w:cs="Times New Roman"/>
                <w:b/>
                <w:szCs w:val="21"/>
              </w:rPr>
              <w:t>Sex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3F2813E3" w14:textId="77777777" w:rsidR="00D82FE3" w:rsidRPr="001919E7" w:rsidRDefault="00D82FE3" w:rsidP="006654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7F8FB6FD" w14:textId="77777777" w:rsidR="00D82FE3" w:rsidRPr="001919E7" w:rsidRDefault="00D82FE3" w:rsidP="006654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476C0BB5" w14:textId="77777777" w:rsidR="00D82FE3" w:rsidRPr="001919E7" w:rsidRDefault="00D82FE3" w:rsidP="006654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82FE3" w:rsidRPr="001919E7" w14:paraId="0999174B" w14:textId="77777777" w:rsidTr="00E60A17">
        <w:tc>
          <w:tcPr>
            <w:tcW w:w="3085" w:type="dxa"/>
          </w:tcPr>
          <w:p w14:paraId="777E0F43" w14:textId="094A9773" w:rsidR="00D82FE3" w:rsidRPr="001919E7" w:rsidRDefault="00D82FE3" w:rsidP="00D82FE3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1919E7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3544" w:type="dxa"/>
          </w:tcPr>
          <w:p w14:paraId="3A1C7FCA" w14:textId="30A1BFB1" w:rsidR="00D82FE3" w:rsidRPr="001919E7" w:rsidRDefault="00D82FE3" w:rsidP="006654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919E7">
              <w:rPr>
                <w:rFonts w:ascii="Times New Roman" w:hAnsi="Times New Roman" w:cs="Times New Roman"/>
                <w:szCs w:val="21"/>
              </w:rPr>
              <w:t>0.48 (0.29-0.80)</w:t>
            </w:r>
          </w:p>
        </w:tc>
        <w:tc>
          <w:tcPr>
            <w:tcW w:w="3827" w:type="dxa"/>
          </w:tcPr>
          <w:p w14:paraId="725F4B5C" w14:textId="4C436B43" w:rsidR="00D82FE3" w:rsidRPr="001919E7" w:rsidRDefault="00C36E51" w:rsidP="006654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919E7">
              <w:rPr>
                <w:rFonts w:ascii="Times New Roman" w:hAnsi="Times New Roman" w:cs="Times New Roman"/>
                <w:szCs w:val="21"/>
              </w:rPr>
              <w:t>11887.59</w:t>
            </w:r>
            <w:r w:rsidR="0066546E" w:rsidRPr="001919E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19E7">
              <w:rPr>
                <w:rFonts w:ascii="Times New Roman" w:hAnsi="Times New Roman" w:cs="Times New Roman"/>
                <w:szCs w:val="21"/>
              </w:rPr>
              <w:t>(10702.80-12990.44)</w:t>
            </w:r>
          </w:p>
        </w:tc>
        <w:tc>
          <w:tcPr>
            <w:tcW w:w="3686" w:type="dxa"/>
          </w:tcPr>
          <w:p w14:paraId="4CDB069A" w14:textId="2F12565E" w:rsidR="00D82FE3" w:rsidRPr="001919E7" w:rsidRDefault="0066546E" w:rsidP="006654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919E7">
              <w:rPr>
                <w:rFonts w:ascii="Times New Roman" w:hAnsi="Times New Roman" w:cs="Times New Roman"/>
                <w:szCs w:val="21"/>
              </w:rPr>
              <w:t>94.0%</w:t>
            </w:r>
          </w:p>
        </w:tc>
      </w:tr>
      <w:tr w:rsidR="00D82FE3" w:rsidRPr="001919E7" w14:paraId="24289BB4" w14:textId="77777777" w:rsidTr="00E60A17">
        <w:tc>
          <w:tcPr>
            <w:tcW w:w="3085" w:type="dxa"/>
          </w:tcPr>
          <w:p w14:paraId="511F4773" w14:textId="03D50ED0" w:rsidR="00D82FE3" w:rsidRPr="001919E7" w:rsidRDefault="00D82FE3" w:rsidP="00D82FE3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1919E7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3544" w:type="dxa"/>
          </w:tcPr>
          <w:p w14:paraId="3804F140" w14:textId="6899D0A8" w:rsidR="00D82FE3" w:rsidRPr="001919E7" w:rsidRDefault="00D82FE3" w:rsidP="006654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919E7">
              <w:rPr>
                <w:rFonts w:ascii="Times New Roman" w:hAnsi="Times New Roman" w:cs="Times New Roman"/>
                <w:szCs w:val="21"/>
              </w:rPr>
              <w:t>0.55 (0.21-1.48)</w:t>
            </w:r>
          </w:p>
        </w:tc>
        <w:tc>
          <w:tcPr>
            <w:tcW w:w="3827" w:type="dxa"/>
          </w:tcPr>
          <w:p w14:paraId="30A8025C" w14:textId="5176CA72" w:rsidR="00D82FE3" w:rsidRPr="001919E7" w:rsidRDefault="00C36E51" w:rsidP="006654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919E7">
              <w:rPr>
                <w:rFonts w:ascii="Times New Roman" w:hAnsi="Times New Roman" w:cs="Times New Roman"/>
                <w:szCs w:val="21"/>
              </w:rPr>
              <w:t>12194.99</w:t>
            </w:r>
            <w:r w:rsidR="0066546E" w:rsidRPr="001919E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19E7">
              <w:rPr>
                <w:rFonts w:ascii="Times New Roman" w:hAnsi="Times New Roman" w:cs="Times New Roman"/>
                <w:szCs w:val="21"/>
              </w:rPr>
              <w:t>(9938.53-14076.52)</w:t>
            </w:r>
          </w:p>
        </w:tc>
        <w:tc>
          <w:tcPr>
            <w:tcW w:w="3686" w:type="dxa"/>
          </w:tcPr>
          <w:p w14:paraId="386F62A8" w14:textId="405D7133" w:rsidR="00D82FE3" w:rsidRPr="001919E7" w:rsidRDefault="0066546E" w:rsidP="006654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919E7">
              <w:rPr>
                <w:rFonts w:ascii="Times New Roman" w:hAnsi="Times New Roman" w:cs="Times New Roman"/>
                <w:szCs w:val="21"/>
              </w:rPr>
              <w:t>92.8%</w:t>
            </w:r>
          </w:p>
        </w:tc>
      </w:tr>
      <w:tr w:rsidR="00D82FE3" w:rsidRPr="001919E7" w14:paraId="201E9F10" w14:textId="77777777" w:rsidTr="00E60A17">
        <w:tc>
          <w:tcPr>
            <w:tcW w:w="3085" w:type="dxa"/>
          </w:tcPr>
          <w:p w14:paraId="44EA059B" w14:textId="26B59AE0" w:rsidR="00D82FE3" w:rsidRPr="001919E7" w:rsidRDefault="00D82FE3" w:rsidP="00D82FE3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1919E7">
              <w:rPr>
                <w:rFonts w:ascii="Times New Roman" w:hAnsi="Times New Roman" w:cs="Times New Roman"/>
                <w:b/>
                <w:szCs w:val="21"/>
              </w:rPr>
              <w:t>Age</w:t>
            </w:r>
          </w:p>
        </w:tc>
        <w:tc>
          <w:tcPr>
            <w:tcW w:w="3544" w:type="dxa"/>
          </w:tcPr>
          <w:p w14:paraId="60E5F482" w14:textId="77777777" w:rsidR="00D82FE3" w:rsidRPr="001919E7" w:rsidRDefault="00D82FE3" w:rsidP="006654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</w:tcPr>
          <w:p w14:paraId="70E1F9F6" w14:textId="77777777" w:rsidR="00D82FE3" w:rsidRPr="001919E7" w:rsidRDefault="00D82FE3" w:rsidP="006654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86" w:type="dxa"/>
          </w:tcPr>
          <w:p w14:paraId="283F514C" w14:textId="77777777" w:rsidR="00D82FE3" w:rsidRPr="001919E7" w:rsidRDefault="00D82FE3" w:rsidP="006654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82FE3" w:rsidRPr="001919E7" w14:paraId="2F5E7BB1" w14:textId="77777777" w:rsidTr="00E60A17">
        <w:tc>
          <w:tcPr>
            <w:tcW w:w="3085" w:type="dxa"/>
          </w:tcPr>
          <w:p w14:paraId="51C8E31B" w14:textId="7CBBB25E" w:rsidR="00D82FE3" w:rsidRPr="001919E7" w:rsidRDefault="00D82FE3" w:rsidP="00D82FE3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1919E7">
              <w:rPr>
                <w:rFonts w:ascii="Times New Roman" w:hAnsi="Times New Roman" w:cs="Times New Roman"/>
                <w:szCs w:val="21"/>
              </w:rPr>
              <w:t>&lt;46</w:t>
            </w:r>
            <w:r w:rsidR="00825320" w:rsidRPr="001919E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19E7">
              <w:rPr>
                <w:rFonts w:ascii="Times New Roman" w:hAnsi="Times New Roman" w:cs="Times New Roman"/>
                <w:szCs w:val="21"/>
              </w:rPr>
              <w:t>years</w:t>
            </w:r>
          </w:p>
        </w:tc>
        <w:tc>
          <w:tcPr>
            <w:tcW w:w="3544" w:type="dxa"/>
          </w:tcPr>
          <w:p w14:paraId="22BD68CA" w14:textId="00E564C2" w:rsidR="00D82FE3" w:rsidRPr="001919E7" w:rsidRDefault="00D82FE3" w:rsidP="006654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919E7">
              <w:rPr>
                <w:rFonts w:ascii="Times New Roman" w:hAnsi="Times New Roman" w:cs="Times New Roman"/>
                <w:szCs w:val="21"/>
              </w:rPr>
              <w:t>0.</w:t>
            </w:r>
            <w:r w:rsidR="00825320" w:rsidRPr="001919E7">
              <w:rPr>
                <w:rFonts w:ascii="Times New Roman" w:hAnsi="Times New Roman" w:cs="Times New Roman"/>
                <w:szCs w:val="21"/>
              </w:rPr>
              <w:t>45</w:t>
            </w:r>
            <w:r w:rsidRPr="001919E7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="00825320" w:rsidRPr="001919E7">
              <w:rPr>
                <w:rFonts w:ascii="Times New Roman" w:hAnsi="Times New Roman" w:cs="Times New Roman"/>
                <w:szCs w:val="21"/>
              </w:rPr>
              <w:t>22-0.90</w:t>
            </w:r>
            <w:r w:rsidRPr="001919E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827" w:type="dxa"/>
          </w:tcPr>
          <w:p w14:paraId="5769C906" w14:textId="554160D6" w:rsidR="00D82FE3" w:rsidRPr="001919E7" w:rsidRDefault="00C36E51" w:rsidP="006654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919E7">
              <w:rPr>
                <w:rFonts w:ascii="Times New Roman" w:hAnsi="Times New Roman" w:cs="Times New Roman"/>
                <w:szCs w:val="21"/>
              </w:rPr>
              <w:t>11739.26</w:t>
            </w:r>
            <w:r w:rsidR="0066546E" w:rsidRPr="001919E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19E7">
              <w:rPr>
                <w:rFonts w:ascii="Times New Roman" w:hAnsi="Times New Roman" w:cs="Times New Roman"/>
                <w:szCs w:val="21"/>
              </w:rPr>
              <w:t>(10047.62-13221.59)</w:t>
            </w:r>
          </w:p>
        </w:tc>
        <w:tc>
          <w:tcPr>
            <w:tcW w:w="3686" w:type="dxa"/>
          </w:tcPr>
          <w:p w14:paraId="1051DB80" w14:textId="05B00D55" w:rsidR="00D82FE3" w:rsidRPr="001919E7" w:rsidRDefault="0066546E" w:rsidP="006654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919E7">
              <w:rPr>
                <w:rFonts w:ascii="Times New Roman" w:hAnsi="Times New Roman" w:cs="Times New Roman"/>
                <w:szCs w:val="21"/>
              </w:rPr>
              <w:t>94.2%</w:t>
            </w:r>
          </w:p>
        </w:tc>
      </w:tr>
      <w:tr w:rsidR="00D82FE3" w:rsidRPr="001919E7" w14:paraId="47CD8412" w14:textId="77777777" w:rsidTr="00E60A17">
        <w:tc>
          <w:tcPr>
            <w:tcW w:w="3085" w:type="dxa"/>
          </w:tcPr>
          <w:p w14:paraId="56BC05FF" w14:textId="522BFDFD" w:rsidR="00D82FE3" w:rsidRPr="001919E7" w:rsidRDefault="00D82FE3" w:rsidP="00D82FE3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1919E7">
              <w:rPr>
                <w:rFonts w:ascii="Times New Roman" w:hAnsi="Times New Roman" w:cs="Times New Roman"/>
                <w:szCs w:val="21"/>
              </w:rPr>
              <w:t>≥</w:t>
            </w:r>
            <w:r w:rsidR="00825320" w:rsidRPr="001919E7">
              <w:rPr>
                <w:rFonts w:ascii="Times New Roman" w:hAnsi="Times New Roman" w:cs="Times New Roman"/>
                <w:szCs w:val="21"/>
              </w:rPr>
              <w:t xml:space="preserve">46 </w:t>
            </w:r>
            <w:r w:rsidRPr="001919E7">
              <w:rPr>
                <w:rFonts w:ascii="Times New Roman" w:hAnsi="Times New Roman" w:cs="Times New Roman"/>
                <w:szCs w:val="21"/>
              </w:rPr>
              <w:t>years</w:t>
            </w:r>
          </w:p>
        </w:tc>
        <w:tc>
          <w:tcPr>
            <w:tcW w:w="3544" w:type="dxa"/>
          </w:tcPr>
          <w:p w14:paraId="063EF988" w14:textId="58AAEA61" w:rsidR="00D82FE3" w:rsidRPr="001919E7" w:rsidRDefault="00D82FE3" w:rsidP="006654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919E7">
              <w:rPr>
                <w:rFonts w:ascii="Times New Roman" w:hAnsi="Times New Roman" w:cs="Times New Roman"/>
                <w:szCs w:val="21"/>
              </w:rPr>
              <w:t>0.5</w:t>
            </w:r>
            <w:r w:rsidR="00825320" w:rsidRPr="001919E7">
              <w:rPr>
                <w:rFonts w:ascii="Times New Roman" w:hAnsi="Times New Roman" w:cs="Times New Roman"/>
                <w:szCs w:val="21"/>
              </w:rPr>
              <w:t>4</w:t>
            </w:r>
            <w:r w:rsidRPr="001919E7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="00825320" w:rsidRPr="001919E7">
              <w:rPr>
                <w:rFonts w:ascii="Times New Roman" w:hAnsi="Times New Roman" w:cs="Times New Roman"/>
                <w:szCs w:val="21"/>
              </w:rPr>
              <w:t>30</w:t>
            </w:r>
            <w:r w:rsidRPr="001919E7">
              <w:rPr>
                <w:rFonts w:ascii="Times New Roman" w:hAnsi="Times New Roman" w:cs="Times New Roman"/>
                <w:szCs w:val="21"/>
              </w:rPr>
              <w:t>-0.</w:t>
            </w:r>
            <w:r w:rsidR="00825320" w:rsidRPr="001919E7">
              <w:rPr>
                <w:rFonts w:ascii="Times New Roman" w:hAnsi="Times New Roman" w:cs="Times New Roman"/>
                <w:szCs w:val="21"/>
              </w:rPr>
              <w:t>99</w:t>
            </w:r>
            <w:r w:rsidRPr="001919E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827" w:type="dxa"/>
          </w:tcPr>
          <w:p w14:paraId="38F78D7B" w14:textId="482CE163" w:rsidR="00D82FE3" w:rsidRPr="001919E7" w:rsidRDefault="00C36E51" w:rsidP="006654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919E7">
              <w:rPr>
                <w:rFonts w:ascii="Times New Roman" w:hAnsi="Times New Roman" w:cs="Times New Roman"/>
                <w:szCs w:val="21"/>
              </w:rPr>
              <w:t>12154.04</w:t>
            </w:r>
            <w:r w:rsidR="0066546E" w:rsidRPr="001919E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19E7">
              <w:rPr>
                <w:rFonts w:ascii="Times New Roman" w:hAnsi="Times New Roman" w:cs="Times New Roman"/>
                <w:szCs w:val="21"/>
              </w:rPr>
              <w:t>(10783.58-13401.05)</w:t>
            </w:r>
          </w:p>
        </w:tc>
        <w:tc>
          <w:tcPr>
            <w:tcW w:w="3686" w:type="dxa"/>
          </w:tcPr>
          <w:p w14:paraId="0BFB6E92" w14:textId="616953C5" w:rsidR="00D82FE3" w:rsidRPr="001919E7" w:rsidRDefault="0066546E" w:rsidP="006654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919E7">
              <w:rPr>
                <w:rFonts w:ascii="Times New Roman" w:hAnsi="Times New Roman" w:cs="Times New Roman"/>
                <w:szCs w:val="21"/>
              </w:rPr>
              <w:t>93.0%</w:t>
            </w:r>
          </w:p>
        </w:tc>
      </w:tr>
      <w:tr w:rsidR="00825320" w:rsidRPr="001919E7" w14:paraId="14E5421D" w14:textId="77777777" w:rsidTr="00E60A17">
        <w:tc>
          <w:tcPr>
            <w:tcW w:w="3085" w:type="dxa"/>
          </w:tcPr>
          <w:p w14:paraId="2076A563" w14:textId="7E0F60EF" w:rsidR="00825320" w:rsidRPr="001919E7" w:rsidRDefault="00825320" w:rsidP="008253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919E7">
              <w:rPr>
                <w:rFonts w:ascii="Times New Roman" w:hAnsi="Times New Roman" w:cs="Times New Roman"/>
                <w:b/>
                <w:szCs w:val="21"/>
              </w:rPr>
              <w:t>ECOG</w:t>
            </w:r>
          </w:p>
        </w:tc>
        <w:tc>
          <w:tcPr>
            <w:tcW w:w="3544" w:type="dxa"/>
          </w:tcPr>
          <w:p w14:paraId="02B38D67" w14:textId="77777777" w:rsidR="00825320" w:rsidRPr="001919E7" w:rsidRDefault="00825320" w:rsidP="006654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</w:tcPr>
          <w:p w14:paraId="3D445201" w14:textId="77777777" w:rsidR="00825320" w:rsidRPr="001919E7" w:rsidRDefault="00825320" w:rsidP="006654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86" w:type="dxa"/>
          </w:tcPr>
          <w:p w14:paraId="010AC2F1" w14:textId="77777777" w:rsidR="00825320" w:rsidRPr="001919E7" w:rsidRDefault="00825320" w:rsidP="006654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5320" w:rsidRPr="001919E7" w14:paraId="6D5CE236" w14:textId="77777777" w:rsidTr="00E60A17">
        <w:tc>
          <w:tcPr>
            <w:tcW w:w="3085" w:type="dxa"/>
          </w:tcPr>
          <w:p w14:paraId="3A1356CC" w14:textId="2F06A723" w:rsidR="00825320" w:rsidRPr="001919E7" w:rsidRDefault="00825320" w:rsidP="00825320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1919E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544" w:type="dxa"/>
          </w:tcPr>
          <w:p w14:paraId="12F5B497" w14:textId="6ACD5DB9" w:rsidR="00825320" w:rsidRPr="001919E7" w:rsidRDefault="00825320" w:rsidP="006654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919E7">
              <w:rPr>
                <w:rFonts w:ascii="Times New Roman" w:hAnsi="Times New Roman" w:cs="Times New Roman"/>
                <w:szCs w:val="21"/>
              </w:rPr>
              <w:t>0.45 (0.25-0.81)</w:t>
            </w:r>
          </w:p>
        </w:tc>
        <w:tc>
          <w:tcPr>
            <w:tcW w:w="3827" w:type="dxa"/>
          </w:tcPr>
          <w:p w14:paraId="771DCE95" w14:textId="7CCF5F2A" w:rsidR="00825320" w:rsidRPr="001919E7" w:rsidRDefault="00271516" w:rsidP="006654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919E7">
              <w:rPr>
                <w:rFonts w:ascii="Times New Roman" w:hAnsi="Times New Roman" w:cs="Times New Roman"/>
                <w:szCs w:val="21"/>
              </w:rPr>
              <w:t>11739.26</w:t>
            </w:r>
            <w:r w:rsidR="0066546E" w:rsidRPr="001919E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19E7">
              <w:rPr>
                <w:rFonts w:ascii="Times New Roman" w:hAnsi="Times New Roman" w:cs="Times New Roman"/>
                <w:szCs w:val="21"/>
              </w:rPr>
              <w:t>(10349.66-13015.29)</w:t>
            </w:r>
          </w:p>
        </w:tc>
        <w:tc>
          <w:tcPr>
            <w:tcW w:w="3686" w:type="dxa"/>
          </w:tcPr>
          <w:p w14:paraId="4D8B2024" w14:textId="4D35028F" w:rsidR="00825320" w:rsidRPr="001919E7" w:rsidRDefault="0066546E" w:rsidP="006654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919E7">
              <w:rPr>
                <w:rFonts w:ascii="Times New Roman" w:hAnsi="Times New Roman" w:cs="Times New Roman"/>
                <w:szCs w:val="21"/>
              </w:rPr>
              <w:t>94.2%</w:t>
            </w:r>
          </w:p>
        </w:tc>
      </w:tr>
      <w:tr w:rsidR="00825320" w:rsidRPr="001919E7" w14:paraId="7E589E13" w14:textId="77777777" w:rsidTr="00E60A17">
        <w:tc>
          <w:tcPr>
            <w:tcW w:w="3085" w:type="dxa"/>
          </w:tcPr>
          <w:p w14:paraId="76F108D9" w14:textId="0DB4FCAD" w:rsidR="00825320" w:rsidRPr="001919E7" w:rsidRDefault="00825320" w:rsidP="00825320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1919E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544" w:type="dxa"/>
          </w:tcPr>
          <w:p w14:paraId="17ED72BB" w14:textId="5FC08DD7" w:rsidR="00825320" w:rsidRPr="001919E7" w:rsidRDefault="00825320" w:rsidP="006654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919E7">
              <w:rPr>
                <w:rFonts w:ascii="Times New Roman" w:hAnsi="Times New Roman" w:cs="Times New Roman"/>
                <w:szCs w:val="21"/>
              </w:rPr>
              <w:t>0.58 (0.29-1.18)</w:t>
            </w:r>
          </w:p>
        </w:tc>
        <w:tc>
          <w:tcPr>
            <w:tcW w:w="3827" w:type="dxa"/>
          </w:tcPr>
          <w:p w14:paraId="0B573A31" w14:textId="3A82C40C" w:rsidR="00825320" w:rsidRPr="001919E7" w:rsidRDefault="00271516" w:rsidP="006654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919E7">
              <w:rPr>
                <w:rFonts w:ascii="Times New Roman" w:hAnsi="Times New Roman" w:cs="Times New Roman"/>
                <w:szCs w:val="21"/>
              </w:rPr>
              <w:t>12312.61</w:t>
            </w:r>
            <w:r w:rsidR="0066546E" w:rsidRPr="001919E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19E7">
              <w:rPr>
                <w:rFonts w:ascii="Times New Roman" w:hAnsi="Times New Roman" w:cs="Times New Roman"/>
                <w:szCs w:val="21"/>
              </w:rPr>
              <w:t>(10702.80-13712.71)</w:t>
            </w:r>
          </w:p>
        </w:tc>
        <w:tc>
          <w:tcPr>
            <w:tcW w:w="3686" w:type="dxa"/>
          </w:tcPr>
          <w:p w14:paraId="2C601D81" w14:textId="4604B36E" w:rsidR="00825320" w:rsidRPr="001919E7" w:rsidRDefault="0066546E" w:rsidP="006654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919E7">
              <w:rPr>
                <w:rFonts w:ascii="Times New Roman" w:hAnsi="Times New Roman" w:cs="Times New Roman"/>
                <w:szCs w:val="21"/>
              </w:rPr>
              <w:t>92.8%</w:t>
            </w:r>
          </w:p>
        </w:tc>
      </w:tr>
      <w:tr w:rsidR="00825320" w:rsidRPr="001919E7" w14:paraId="1FBBA742" w14:textId="77777777" w:rsidTr="00E60A17">
        <w:tc>
          <w:tcPr>
            <w:tcW w:w="3085" w:type="dxa"/>
          </w:tcPr>
          <w:p w14:paraId="325086C0" w14:textId="2D74A2B5" w:rsidR="00825320" w:rsidRPr="001919E7" w:rsidRDefault="00825320" w:rsidP="00825320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1919E7">
              <w:rPr>
                <w:rFonts w:ascii="Times New Roman" w:hAnsi="Times New Roman" w:cs="Times New Roman"/>
                <w:b/>
                <w:szCs w:val="21"/>
              </w:rPr>
              <w:t xml:space="preserve">Tumor category </w:t>
            </w:r>
          </w:p>
        </w:tc>
        <w:tc>
          <w:tcPr>
            <w:tcW w:w="3544" w:type="dxa"/>
          </w:tcPr>
          <w:p w14:paraId="564E2FEB" w14:textId="77777777" w:rsidR="00825320" w:rsidRPr="001919E7" w:rsidRDefault="00825320" w:rsidP="006654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</w:tcPr>
          <w:p w14:paraId="10911EBE" w14:textId="77777777" w:rsidR="00825320" w:rsidRPr="001919E7" w:rsidRDefault="00825320" w:rsidP="006654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86" w:type="dxa"/>
          </w:tcPr>
          <w:p w14:paraId="2A5526BB" w14:textId="77777777" w:rsidR="00825320" w:rsidRPr="001919E7" w:rsidRDefault="00825320" w:rsidP="006654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5320" w:rsidRPr="001919E7" w14:paraId="36195462" w14:textId="77777777" w:rsidTr="00E60A17">
        <w:tc>
          <w:tcPr>
            <w:tcW w:w="3085" w:type="dxa"/>
          </w:tcPr>
          <w:p w14:paraId="7D0C41D9" w14:textId="5EA588F5" w:rsidR="00825320" w:rsidRPr="001919E7" w:rsidRDefault="00825320" w:rsidP="00825320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1919E7">
              <w:rPr>
                <w:rFonts w:ascii="Times New Roman" w:hAnsi="Times New Roman" w:cs="Times New Roman"/>
                <w:szCs w:val="21"/>
              </w:rPr>
              <w:t>T1-2</w:t>
            </w:r>
          </w:p>
        </w:tc>
        <w:tc>
          <w:tcPr>
            <w:tcW w:w="3544" w:type="dxa"/>
          </w:tcPr>
          <w:p w14:paraId="5A472ED9" w14:textId="3501D037" w:rsidR="00825320" w:rsidRPr="001919E7" w:rsidRDefault="00825320" w:rsidP="006654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919E7">
              <w:rPr>
                <w:rFonts w:ascii="Times New Roman" w:hAnsi="Times New Roman" w:cs="Times New Roman"/>
                <w:szCs w:val="21"/>
              </w:rPr>
              <w:t>0.42 (0.11-1.61)</w:t>
            </w:r>
          </w:p>
        </w:tc>
        <w:tc>
          <w:tcPr>
            <w:tcW w:w="3827" w:type="dxa"/>
          </w:tcPr>
          <w:p w14:paraId="77DD0EF9" w14:textId="45A7C884" w:rsidR="00825320" w:rsidRPr="001919E7" w:rsidRDefault="00271516" w:rsidP="006654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919E7">
              <w:rPr>
                <w:rFonts w:ascii="Times New Roman" w:hAnsi="Times New Roman" w:cs="Times New Roman"/>
                <w:szCs w:val="21"/>
              </w:rPr>
              <w:t>11579.14</w:t>
            </w:r>
            <w:r w:rsidR="0066546E" w:rsidRPr="001919E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19E7">
              <w:rPr>
                <w:rFonts w:ascii="Times New Roman" w:hAnsi="Times New Roman" w:cs="Times New Roman"/>
                <w:szCs w:val="21"/>
              </w:rPr>
              <w:t>(8510.04-14200.32)</w:t>
            </w:r>
          </w:p>
        </w:tc>
        <w:tc>
          <w:tcPr>
            <w:tcW w:w="3686" w:type="dxa"/>
          </w:tcPr>
          <w:p w14:paraId="769465FB" w14:textId="67984B84" w:rsidR="00825320" w:rsidRPr="001919E7" w:rsidRDefault="0066546E" w:rsidP="006654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919E7">
              <w:rPr>
                <w:rFonts w:ascii="Times New Roman" w:hAnsi="Times New Roman" w:cs="Times New Roman"/>
                <w:szCs w:val="21"/>
              </w:rPr>
              <w:t>94.6%</w:t>
            </w:r>
          </w:p>
        </w:tc>
      </w:tr>
      <w:tr w:rsidR="00825320" w:rsidRPr="001919E7" w14:paraId="1939FA8B" w14:textId="77777777" w:rsidTr="00E60A17">
        <w:tc>
          <w:tcPr>
            <w:tcW w:w="3085" w:type="dxa"/>
          </w:tcPr>
          <w:p w14:paraId="04C6F35F" w14:textId="5869600C" w:rsidR="00825320" w:rsidRPr="001919E7" w:rsidRDefault="00825320" w:rsidP="00825320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1919E7">
              <w:rPr>
                <w:rFonts w:ascii="Times New Roman" w:hAnsi="Times New Roman" w:cs="Times New Roman"/>
                <w:szCs w:val="21"/>
              </w:rPr>
              <w:t>T3</w:t>
            </w:r>
          </w:p>
        </w:tc>
        <w:tc>
          <w:tcPr>
            <w:tcW w:w="3544" w:type="dxa"/>
          </w:tcPr>
          <w:p w14:paraId="5F7326BA" w14:textId="37787DC2" w:rsidR="00825320" w:rsidRPr="001919E7" w:rsidRDefault="00825320" w:rsidP="006654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919E7">
              <w:rPr>
                <w:rFonts w:ascii="Times New Roman" w:hAnsi="Times New Roman" w:cs="Times New Roman"/>
                <w:szCs w:val="21"/>
              </w:rPr>
              <w:t>0.54 (0.28-1.07)</w:t>
            </w:r>
          </w:p>
        </w:tc>
        <w:tc>
          <w:tcPr>
            <w:tcW w:w="3827" w:type="dxa"/>
          </w:tcPr>
          <w:p w14:paraId="5FA195A5" w14:textId="50C446B8" w:rsidR="00825320" w:rsidRPr="001919E7" w:rsidRDefault="00271516" w:rsidP="006654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919E7">
              <w:rPr>
                <w:rFonts w:ascii="Times New Roman" w:hAnsi="Times New Roman" w:cs="Times New Roman"/>
                <w:szCs w:val="21"/>
              </w:rPr>
              <w:t>12154.04</w:t>
            </w:r>
            <w:r w:rsidR="0066546E" w:rsidRPr="001919E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19E7">
              <w:rPr>
                <w:rFonts w:ascii="Times New Roman" w:hAnsi="Times New Roman" w:cs="Times New Roman"/>
                <w:szCs w:val="21"/>
              </w:rPr>
              <w:t>(10619.20</w:t>
            </w:r>
            <w:r w:rsidR="002947E9" w:rsidRPr="001919E7">
              <w:rPr>
                <w:rFonts w:ascii="Times New Roman" w:hAnsi="Times New Roman" w:cs="Times New Roman"/>
                <w:szCs w:val="21"/>
              </w:rPr>
              <w:t>-13542.10</w:t>
            </w:r>
            <w:r w:rsidRPr="001919E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686" w:type="dxa"/>
          </w:tcPr>
          <w:p w14:paraId="54F6C03E" w14:textId="0E0DA1AC" w:rsidR="00825320" w:rsidRPr="001919E7" w:rsidRDefault="0066546E" w:rsidP="006654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919E7">
              <w:rPr>
                <w:rFonts w:ascii="Times New Roman" w:hAnsi="Times New Roman" w:cs="Times New Roman"/>
                <w:szCs w:val="21"/>
              </w:rPr>
              <w:t>93.0%</w:t>
            </w:r>
          </w:p>
        </w:tc>
      </w:tr>
      <w:tr w:rsidR="00825320" w:rsidRPr="001919E7" w14:paraId="67CD6E3D" w14:textId="77777777" w:rsidTr="00E60A17">
        <w:tc>
          <w:tcPr>
            <w:tcW w:w="3085" w:type="dxa"/>
          </w:tcPr>
          <w:p w14:paraId="5D416517" w14:textId="75B4CDD6" w:rsidR="00825320" w:rsidRPr="001919E7" w:rsidRDefault="00825320" w:rsidP="00825320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1919E7">
              <w:rPr>
                <w:rFonts w:ascii="Times New Roman" w:hAnsi="Times New Roman" w:cs="Times New Roman"/>
                <w:szCs w:val="21"/>
              </w:rPr>
              <w:t>T4</w:t>
            </w:r>
          </w:p>
        </w:tc>
        <w:tc>
          <w:tcPr>
            <w:tcW w:w="3544" w:type="dxa"/>
          </w:tcPr>
          <w:p w14:paraId="30D00F2E" w14:textId="732E44E9" w:rsidR="00825320" w:rsidRPr="001919E7" w:rsidRDefault="00825320" w:rsidP="006654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919E7">
              <w:rPr>
                <w:rFonts w:ascii="Times New Roman" w:hAnsi="Times New Roman" w:cs="Times New Roman"/>
                <w:szCs w:val="21"/>
              </w:rPr>
              <w:t>0.46 (0.23-0.92)</w:t>
            </w:r>
          </w:p>
        </w:tc>
        <w:tc>
          <w:tcPr>
            <w:tcW w:w="3827" w:type="dxa"/>
          </w:tcPr>
          <w:p w14:paraId="38E319CC" w14:textId="14D9E7B9" w:rsidR="00825320" w:rsidRPr="001919E7" w:rsidRDefault="002947E9" w:rsidP="006654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919E7">
              <w:rPr>
                <w:rFonts w:ascii="Times New Roman" w:hAnsi="Times New Roman" w:cs="Times New Roman"/>
                <w:szCs w:val="21"/>
              </w:rPr>
              <w:t>11789.94</w:t>
            </w:r>
            <w:r w:rsidR="0066546E" w:rsidRPr="001919E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19E7">
              <w:rPr>
                <w:rFonts w:ascii="Times New Roman" w:hAnsi="Times New Roman" w:cs="Times New Roman"/>
                <w:szCs w:val="21"/>
              </w:rPr>
              <w:t>(10152.32-13263.59)</w:t>
            </w:r>
          </w:p>
        </w:tc>
        <w:tc>
          <w:tcPr>
            <w:tcW w:w="3686" w:type="dxa"/>
          </w:tcPr>
          <w:p w14:paraId="7B6188E3" w14:textId="4B8B5153" w:rsidR="00825320" w:rsidRPr="001919E7" w:rsidRDefault="0066546E" w:rsidP="006654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919E7">
              <w:rPr>
                <w:rFonts w:ascii="Times New Roman" w:hAnsi="Times New Roman" w:cs="Times New Roman"/>
                <w:szCs w:val="21"/>
              </w:rPr>
              <w:t>94.1%</w:t>
            </w:r>
          </w:p>
        </w:tc>
      </w:tr>
      <w:tr w:rsidR="00825320" w:rsidRPr="001919E7" w14:paraId="461C077C" w14:textId="77777777" w:rsidTr="00E60A17">
        <w:tc>
          <w:tcPr>
            <w:tcW w:w="3085" w:type="dxa"/>
          </w:tcPr>
          <w:p w14:paraId="604D6F2D" w14:textId="4D5D5009" w:rsidR="00825320" w:rsidRPr="001919E7" w:rsidRDefault="00825320" w:rsidP="00825320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1919E7">
              <w:rPr>
                <w:rFonts w:ascii="Times New Roman" w:hAnsi="Times New Roman" w:cs="Times New Roman"/>
                <w:b/>
                <w:szCs w:val="21"/>
              </w:rPr>
              <w:t>Node category</w:t>
            </w:r>
          </w:p>
        </w:tc>
        <w:tc>
          <w:tcPr>
            <w:tcW w:w="3544" w:type="dxa"/>
          </w:tcPr>
          <w:p w14:paraId="15AEF288" w14:textId="77777777" w:rsidR="00825320" w:rsidRPr="001919E7" w:rsidRDefault="00825320" w:rsidP="006654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</w:tcPr>
          <w:p w14:paraId="739B156F" w14:textId="77777777" w:rsidR="00825320" w:rsidRPr="001919E7" w:rsidRDefault="00825320" w:rsidP="006654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86" w:type="dxa"/>
          </w:tcPr>
          <w:p w14:paraId="1F922ED9" w14:textId="77777777" w:rsidR="00825320" w:rsidRPr="001919E7" w:rsidRDefault="00825320" w:rsidP="006654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5320" w:rsidRPr="001919E7" w14:paraId="572368C7" w14:textId="77777777" w:rsidTr="00E60A17">
        <w:tc>
          <w:tcPr>
            <w:tcW w:w="3085" w:type="dxa"/>
          </w:tcPr>
          <w:p w14:paraId="3C57F2EB" w14:textId="4BDB71F9" w:rsidR="00825320" w:rsidRPr="001919E7" w:rsidRDefault="00825320" w:rsidP="00825320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1919E7">
              <w:rPr>
                <w:rFonts w:ascii="Times New Roman" w:hAnsi="Times New Roman" w:cs="Times New Roman"/>
                <w:szCs w:val="21"/>
              </w:rPr>
              <w:lastRenderedPageBreak/>
              <w:t xml:space="preserve">N1 </w:t>
            </w:r>
          </w:p>
        </w:tc>
        <w:tc>
          <w:tcPr>
            <w:tcW w:w="3544" w:type="dxa"/>
          </w:tcPr>
          <w:p w14:paraId="150EF72B" w14:textId="6B20C4DA" w:rsidR="00825320" w:rsidRPr="001919E7" w:rsidRDefault="00825320" w:rsidP="006654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919E7">
              <w:rPr>
                <w:rFonts w:ascii="Times New Roman" w:hAnsi="Times New Roman" w:cs="Times New Roman"/>
                <w:szCs w:val="21"/>
              </w:rPr>
              <w:t>0.66 (0.21-2.10)</w:t>
            </w:r>
          </w:p>
        </w:tc>
        <w:tc>
          <w:tcPr>
            <w:tcW w:w="3827" w:type="dxa"/>
          </w:tcPr>
          <w:p w14:paraId="7A2CDF45" w14:textId="069B66BF" w:rsidR="00825320" w:rsidRPr="001919E7" w:rsidRDefault="002947E9" w:rsidP="006654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919E7">
              <w:rPr>
                <w:rFonts w:ascii="Times New Roman" w:hAnsi="Times New Roman" w:cs="Times New Roman"/>
                <w:szCs w:val="21"/>
              </w:rPr>
              <w:t>12592.49</w:t>
            </w:r>
            <w:r w:rsidR="0066546E" w:rsidRPr="001919E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19E7">
              <w:rPr>
                <w:rFonts w:ascii="Times New Roman" w:hAnsi="Times New Roman" w:cs="Times New Roman"/>
                <w:szCs w:val="21"/>
              </w:rPr>
              <w:t>(</w:t>
            </w:r>
            <w:r w:rsidR="00E17E98" w:rsidRPr="001919E7">
              <w:rPr>
                <w:rFonts w:ascii="Times New Roman" w:hAnsi="Times New Roman" w:cs="Times New Roman"/>
                <w:szCs w:val="21"/>
              </w:rPr>
              <w:t>9938.53-14549.75</w:t>
            </w:r>
            <w:r w:rsidRPr="001919E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686" w:type="dxa"/>
          </w:tcPr>
          <w:p w14:paraId="267E522E" w14:textId="24B20EC0" w:rsidR="00825320" w:rsidRPr="001919E7" w:rsidRDefault="0066546E" w:rsidP="006654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919E7">
              <w:rPr>
                <w:rFonts w:ascii="Times New Roman" w:hAnsi="Times New Roman" w:cs="Times New Roman"/>
                <w:szCs w:val="21"/>
              </w:rPr>
              <w:t>91.1%</w:t>
            </w:r>
          </w:p>
        </w:tc>
      </w:tr>
      <w:tr w:rsidR="00825320" w:rsidRPr="001919E7" w14:paraId="55001B48" w14:textId="77777777" w:rsidTr="00E60A17">
        <w:tc>
          <w:tcPr>
            <w:tcW w:w="3085" w:type="dxa"/>
          </w:tcPr>
          <w:p w14:paraId="047791BC" w14:textId="09E9D70C" w:rsidR="00825320" w:rsidRPr="001919E7" w:rsidRDefault="00825320" w:rsidP="00825320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1919E7">
              <w:rPr>
                <w:rFonts w:ascii="Times New Roman" w:hAnsi="Times New Roman" w:cs="Times New Roman"/>
                <w:szCs w:val="21"/>
              </w:rPr>
              <w:t>N2</w:t>
            </w:r>
          </w:p>
        </w:tc>
        <w:tc>
          <w:tcPr>
            <w:tcW w:w="3544" w:type="dxa"/>
          </w:tcPr>
          <w:p w14:paraId="7A1E7AF0" w14:textId="4BC53AE7" w:rsidR="00825320" w:rsidRPr="001919E7" w:rsidRDefault="00825320" w:rsidP="006654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919E7">
              <w:rPr>
                <w:rFonts w:ascii="Times New Roman" w:hAnsi="Times New Roman" w:cs="Times New Roman"/>
                <w:szCs w:val="21"/>
              </w:rPr>
              <w:t>0.49 (0.27-0.90)</w:t>
            </w:r>
          </w:p>
        </w:tc>
        <w:tc>
          <w:tcPr>
            <w:tcW w:w="3827" w:type="dxa"/>
          </w:tcPr>
          <w:p w14:paraId="7E5F3861" w14:textId="12C16C41" w:rsidR="00825320" w:rsidRPr="001919E7" w:rsidRDefault="00E17E98" w:rsidP="006654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919E7">
              <w:rPr>
                <w:rFonts w:ascii="Times New Roman" w:hAnsi="Times New Roman" w:cs="Times New Roman"/>
                <w:szCs w:val="21"/>
              </w:rPr>
              <w:t>11934.66</w:t>
            </w:r>
            <w:r w:rsidR="0066546E" w:rsidRPr="001919E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19E7">
              <w:rPr>
                <w:rFonts w:ascii="Times New Roman" w:hAnsi="Times New Roman" w:cs="Times New Roman"/>
                <w:szCs w:val="21"/>
              </w:rPr>
              <w:t>(10532.60-13221.60)</w:t>
            </w:r>
          </w:p>
        </w:tc>
        <w:tc>
          <w:tcPr>
            <w:tcW w:w="3686" w:type="dxa"/>
          </w:tcPr>
          <w:p w14:paraId="2602D05C" w14:textId="01B6F247" w:rsidR="00825320" w:rsidRPr="001919E7" w:rsidRDefault="0066546E" w:rsidP="006654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919E7">
              <w:rPr>
                <w:rFonts w:ascii="Times New Roman" w:hAnsi="Times New Roman" w:cs="Times New Roman"/>
                <w:szCs w:val="21"/>
              </w:rPr>
              <w:t>93.9%</w:t>
            </w:r>
          </w:p>
        </w:tc>
      </w:tr>
      <w:tr w:rsidR="00825320" w:rsidRPr="001919E7" w14:paraId="38398E3F" w14:textId="77777777" w:rsidTr="00E60A17">
        <w:tc>
          <w:tcPr>
            <w:tcW w:w="3085" w:type="dxa"/>
          </w:tcPr>
          <w:p w14:paraId="13C8D6DE" w14:textId="523EFF8A" w:rsidR="00825320" w:rsidRPr="001919E7" w:rsidRDefault="00825320" w:rsidP="00825320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1919E7">
              <w:rPr>
                <w:rFonts w:ascii="Times New Roman" w:hAnsi="Times New Roman" w:cs="Times New Roman"/>
                <w:szCs w:val="21"/>
              </w:rPr>
              <w:t>N3</w:t>
            </w:r>
          </w:p>
        </w:tc>
        <w:tc>
          <w:tcPr>
            <w:tcW w:w="3544" w:type="dxa"/>
          </w:tcPr>
          <w:p w14:paraId="1AE7ABC9" w14:textId="660F5109" w:rsidR="00825320" w:rsidRPr="001919E7" w:rsidRDefault="00825320" w:rsidP="006654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919E7">
              <w:rPr>
                <w:rFonts w:ascii="Times New Roman" w:hAnsi="Times New Roman" w:cs="Times New Roman"/>
                <w:szCs w:val="21"/>
              </w:rPr>
              <w:t>0.44 (0.19-1.03)</w:t>
            </w:r>
          </w:p>
        </w:tc>
        <w:tc>
          <w:tcPr>
            <w:tcW w:w="3827" w:type="dxa"/>
          </w:tcPr>
          <w:p w14:paraId="44B60D25" w14:textId="2162BC4D" w:rsidR="00825320" w:rsidRPr="001919E7" w:rsidRDefault="00E17E98" w:rsidP="006654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919E7">
              <w:rPr>
                <w:rFonts w:ascii="Times New Roman" w:hAnsi="Times New Roman" w:cs="Times New Roman"/>
                <w:szCs w:val="21"/>
              </w:rPr>
              <w:t>11687.27</w:t>
            </w:r>
            <w:r w:rsidR="0066546E" w:rsidRPr="001919E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19E7">
              <w:rPr>
                <w:rFonts w:ascii="Times New Roman" w:hAnsi="Times New Roman" w:cs="Times New Roman"/>
                <w:szCs w:val="21"/>
              </w:rPr>
              <w:t>(9705.81-13473.55)</w:t>
            </w:r>
          </w:p>
        </w:tc>
        <w:tc>
          <w:tcPr>
            <w:tcW w:w="3686" w:type="dxa"/>
          </w:tcPr>
          <w:p w14:paraId="17231717" w14:textId="2348A2F3" w:rsidR="00825320" w:rsidRPr="001919E7" w:rsidRDefault="0066546E" w:rsidP="006654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919E7">
              <w:rPr>
                <w:rFonts w:ascii="Times New Roman" w:hAnsi="Times New Roman" w:cs="Times New Roman"/>
                <w:szCs w:val="21"/>
              </w:rPr>
              <w:t>94.4%</w:t>
            </w:r>
          </w:p>
        </w:tc>
      </w:tr>
      <w:tr w:rsidR="00825320" w:rsidRPr="001919E7" w14:paraId="110EE338" w14:textId="77777777" w:rsidTr="00E60A17">
        <w:tc>
          <w:tcPr>
            <w:tcW w:w="3085" w:type="dxa"/>
          </w:tcPr>
          <w:p w14:paraId="00238C66" w14:textId="0EBE852B" w:rsidR="00825320" w:rsidRPr="001919E7" w:rsidRDefault="00825320" w:rsidP="00825320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1919E7">
              <w:rPr>
                <w:rFonts w:ascii="Times New Roman" w:hAnsi="Times New Roman" w:cs="Times New Roman"/>
                <w:b/>
                <w:color w:val="000000" w:themeColor="text1"/>
                <w:kern w:val="24"/>
                <w:szCs w:val="21"/>
              </w:rPr>
              <w:t xml:space="preserve">Disease stage </w:t>
            </w:r>
          </w:p>
        </w:tc>
        <w:tc>
          <w:tcPr>
            <w:tcW w:w="3544" w:type="dxa"/>
          </w:tcPr>
          <w:p w14:paraId="6ECDE677" w14:textId="77777777" w:rsidR="00825320" w:rsidRPr="001919E7" w:rsidRDefault="00825320" w:rsidP="006654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</w:tcPr>
          <w:p w14:paraId="6C0F5306" w14:textId="77777777" w:rsidR="00825320" w:rsidRPr="001919E7" w:rsidRDefault="00825320" w:rsidP="006654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86" w:type="dxa"/>
          </w:tcPr>
          <w:p w14:paraId="22F0F5B5" w14:textId="77777777" w:rsidR="00825320" w:rsidRPr="001919E7" w:rsidRDefault="00825320" w:rsidP="006654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5320" w:rsidRPr="001919E7" w14:paraId="5A628136" w14:textId="77777777" w:rsidTr="00E60A17">
        <w:tc>
          <w:tcPr>
            <w:tcW w:w="3085" w:type="dxa"/>
          </w:tcPr>
          <w:p w14:paraId="032F933F" w14:textId="119A64B5" w:rsidR="00825320" w:rsidRPr="001919E7" w:rsidRDefault="00825320" w:rsidP="00825320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1919E7">
              <w:rPr>
                <w:rFonts w:ascii="Times New Roman" w:hAnsi="Times New Roman" w:cs="Times New Roman"/>
                <w:szCs w:val="21"/>
              </w:rPr>
              <w:t>III</w:t>
            </w:r>
          </w:p>
        </w:tc>
        <w:tc>
          <w:tcPr>
            <w:tcW w:w="3544" w:type="dxa"/>
          </w:tcPr>
          <w:p w14:paraId="53307854" w14:textId="6DBB6005" w:rsidR="00825320" w:rsidRPr="001919E7" w:rsidRDefault="00825320" w:rsidP="006654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919E7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0.59 (0.29-1.20)</w:t>
            </w:r>
          </w:p>
        </w:tc>
        <w:tc>
          <w:tcPr>
            <w:tcW w:w="3827" w:type="dxa"/>
          </w:tcPr>
          <w:p w14:paraId="05852150" w14:textId="63DEA2C6" w:rsidR="00825320" w:rsidRPr="001919E7" w:rsidRDefault="00E17E98" w:rsidP="006654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919E7">
              <w:rPr>
                <w:rFonts w:ascii="Times New Roman" w:hAnsi="Times New Roman" w:cs="Times New Roman"/>
                <w:szCs w:val="21"/>
              </w:rPr>
              <w:t>12350.16</w:t>
            </w:r>
            <w:r w:rsidR="0066546E" w:rsidRPr="001919E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19E7">
              <w:rPr>
                <w:rFonts w:ascii="Times New Roman" w:hAnsi="Times New Roman" w:cs="Times New Roman"/>
                <w:szCs w:val="21"/>
              </w:rPr>
              <w:t>(10702.80-13741.22)</w:t>
            </w:r>
          </w:p>
        </w:tc>
        <w:tc>
          <w:tcPr>
            <w:tcW w:w="3686" w:type="dxa"/>
          </w:tcPr>
          <w:p w14:paraId="5F5BA8AB" w14:textId="03F7586E" w:rsidR="00825320" w:rsidRPr="001919E7" w:rsidRDefault="0066546E" w:rsidP="006654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919E7">
              <w:rPr>
                <w:rFonts w:ascii="Times New Roman" w:hAnsi="Times New Roman" w:cs="Times New Roman"/>
                <w:szCs w:val="21"/>
              </w:rPr>
              <w:t>92.6%</w:t>
            </w:r>
          </w:p>
        </w:tc>
      </w:tr>
      <w:tr w:rsidR="00825320" w:rsidRPr="001919E7" w14:paraId="593A106C" w14:textId="77777777" w:rsidTr="00E60A17">
        <w:tc>
          <w:tcPr>
            <w:tcW w:w="3085" w:type="dxa"/>
          </w:tcPr>
          <w:p w14:paraId="1003CD56" w14:textId="7D1A5C1A" w:rsidR="00825320" w:rsidRPr="001919E7" w:rsidRDefault="00825320" w:rsidP="00825320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1919E7">
              <w:rPr>
                <w:rFonts w:ascii="Times New Roman" w:hAnsi="Times New Roman" w:cs="Times New Roman"/>
                <w:szCs w:val="21"/>
              </w:rPr>
              <w:t>IVA</w:t>
            </w:r>
          </w:p>
        </w:tc>
        <w:tc>
          <w:tcPr>
            <w:tcW w:w="3544" w:type="dxa"/>
          </w:tcPr>
          <w:p w14:paraId="7CE9121D" w14:textId="1323E443" w:rsidR="00825320" w:rsidRPr="001919E7" w:rsidRDefault="00825320" w:rsidP="006654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919E7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0.45 (0.25-0.81)</w:t>
            </w:r>
          </w:p>
        </w:tc>
        <w:tc>
          <w:tcPr>
            <w:tcW w:w="3827" w:type="dxa"/>
          </w:tcPr>
          <w:p w14:paraId="1468D361" w14:textId="6F1766BC" w:rsidR="00825320" w:rsidRPr="001919E7" w:rsidRDefault="00E17E98" w:rsidP="006654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919E7">
              <w:rPr>
                <w:rFonts w:ascii="Times New Roman" w:hAnsi="Times New Roman" w:cs="Times New Roman"/>
                <w:szCs w:val="21"/>
              </w:rPr>
              <w:t>11739.26</w:t>
            </w:r>
            <w:r w:rsidR="0066546E" w:rsidRPr="001919E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19E7">
              <w:rPr>
                <w:rFonts w:ascii="Times New Roman" w:hAnsi="Times New Roman" w:cs="Times New Roman"/>
                <w:szCs w:val="21"/>
              </w:rPr>
              <w:t>(10349.66-13015.29)</w:t>
            </w:r>
          </w:p>
        </w:tc>
        <w:tc>
          <w:tcPr>
            <w:tcW w:w="3686" w:type="dxa"/>
          </w:tcPr>
          <w:p w14:paraId="1481F8FF" w14:textId="1CEB7CDB" w:rsidR="00825320" w:rsidRPr="001919E7" w:rsidRDefault="00351D39" w:rsidP="006654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919E7">
              <w:rPr>
                <w:rFonts w:ascii="Times New Roman" w:hAnsi="Times New Roman" w:cs="Times New Roman"/>
                <w:szCs w:val="21"/>
              </w:rPr>
              <w:t>94.2%</w:t>
            </w:r>
          </w:p>
        </w:tc>
      </w:tr>
      <w:tr w:rsidR="00825320" w:rsidRPr="001919E7" w14:paraId="629F2121" w14:textId="77777777" w:rsidTr="00E60A17">
        <w:tc>
          <w:tcPr>
            <w:tcW w:w="3085" w:type="dxa"/>
          </w:tcPr>
          <w:p w14:paraId="2394EB82" w14:textId="5CFB03F6" w:rsidR="00825320" w:rsidRPr="001919E7" w:rsidRDefault="00825320" w:rsidP="00825320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1919E7">
              <w:rPr>
                <w:rFonts w:ascii="Times New Roman" w:hAnsi="Times New Roman" w:cs="Times New Roman"/>
                <w:b/>
                <w:color w:val="000000" w:themeColor="text1"/>
                <w:kern w:val="24"/>
                <w:szCs w:val="21"/>
              </w:rPr>
              <w:t>Induction chemotherapy regimen</w:t>
            </w:r>
          </w:p>
        </w:tc>
        <w:tc>
          <w:tcPr>
            <w:tcW w:w="3544" w:type="dxa"/>
          </w:tcPr>
          <w:p w14:paraId="231B9FC3" w14:textId="77777777" w:rsidR="00825320" w:rsidRPr="001919E7" w:rsidRDefault="00825320" w:rsidP="006654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</w:tcPr>
          <w:p w14:paraId="75CCC4E4" w14:textId="77777777" w:rsidR="00825320" w:rsidRPr="001919E7" w:rsidRDefault="00825320" w:rsidP="006654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86" w:type="dxa"/>
          </w:tcPr>
          <w:p w14:paraId="4BAA62DA" w14:textId="77777777" w:rsidR="00825320" w:rsidRPr="001919E7" w:rsidRDefault="00825320" w:rsidP="006654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5320" w:rsidRPr="001919E7" w14:paraId="51C39DCB" w14:textId="77777777" w:rsidTr="00E60A17">
        <w:tc>
          <w:tcPr>
            <w:tcW w:w="3085" w:type="dxa"/>
          </w:tcPr>
          <w:p w14:paraId="0DC6EA53" w14:textId="1A80BFEC" w:rsidR="00825320" w:rsidRPr="001919E7" w:rsidRDefault="00825320" w:rsidP="00825320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1919E7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TP</w:t>
            </w:r>
          </w:p>
        </w:tc>
        <w:tc>
          <w:tcPr>
            <w:tcW w:w="3544" w:type="dxa"/>
          </w:tcPr>
          <w:p w14:paraId="231824E2" w14:textId="7699DE1A" w:rsidR="00825320" w:rsidRPr="001919E7" w:rsidRDefault="00825320" w:rsidP="006654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919E7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0.</w:t>
            </w:r>
            <w:r w:rsidR="00BB2726" w:rsidRPr="001919E7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52</w:t>
            </w:r>
            <w:r w:rsidRPr="001919E7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 xml:space="preserve"> (0.</w:t>
            </w:r>
            <w:r w:rsidR="00BB2726" w:rsidRPr="001919E7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28-0.97</w:t>
            </w:r>
            <w:r w:rsidRPr="001919E7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)</w:t>
            </w:r>
          </w:p>
        </w:tc>
        <w:tc>
          <w:tcPr>
            <w:tcW w:w="3827" w:type="dxa"/>
          </w:tcPr>
          <w:p w14:paraId="704BA473" w14:textId="6FCD2E35" w:rsidR="00825320" w:rsidRPr="001919E7" w:rsidRDefault="00351D39" w:rsidP="006654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919E7">
              <w:rPr>
                <w:rFonts w:ascii="Times New Roman" w:hAnsi="Times New Roman" w:cs="Times New Roman"/>
                <w:szCs w:val="21"/>
              </w:rPr>
              <w:t>12069.32</w:t>
            </w:r>
            <w:r w:rsidR="0066546E" w:rsidRPr="001919E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19E7">
              <w:rPr>
                <w:rFonts w:ascii="Times New Roman" w:hAnsi="Times New Roman" w:cs="Times New Roman"/>
                <w:szCs w:val="21"/>
              </w:rPr>
              <w:t>(10619.20-13363.21)</w:t>
            </w:r>
          </w:p>
        </w:tc>
        <w:tc>
          <w:tcPr>
            <w:tcW w:w="3686" w:type="dxa"/>
          </w:tcPr>
          <w:p w14:paraId="20F0D261" w14:textId="5C82281F" w:rsidR="00825320" w:rsidRPr="001919E7" w:rsidRDefault="0066546E" w:rsidP="006654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919E7">
              <w:rPr>
                <w:rFonts w:ascii="Times New Roman" w:hAnsi="Times New Roman" w:cs="Times New Roman"/>
                <w:szCs w:val="21"/>
              </w:rPr>
              <w:t>93.2%</w:t>
            </w:r>
          </w:p>
        </w:tc>
      </w:tr>
      <w:tr w:rsidR="00825320" w:rsidRPr="001919E7" w14:paraId="48B88F9B" w14:textId="77777777" w:rsidTr="00E60A17">
        <w:tc>
          <w:tcPr>
            <w:tcW w:w="3085" w:type="dxa"/>
          </w:tcPr>
          <w:p w14:paraId="58894452" w14:textId="0F7512AB" w:rsidR="00825320" w:rsidRPr="001919E7" w:rsidRDefault="00825320" w:rsidP="00825320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1919E7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TPF</w:t>
            </w:r>
          </w:p>
        </w:tc>
        <w:tc>
          <w:tcPr>
            <w:tcW w:w="3544" w:type="dxa"/>
          </w:tcPr>
          <w:p w14:paraId="250ED3E2" w14:textId="49D729AD" w:rsidR="00825320" w:rsidRPr="001919E7" w:rsidRDefault="00825320" w:rsidP="006654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919E7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0.</w:t>
            </w:r>
            <w:r w:rsidR="00BB2726" w:rsidRPr="001919E7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36</w:t>
            </w:r>
            <w:r w:rsidRPr="001919E7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 xml:space="preserve"> (0.</w:t>
            </w:r>
            <w:r w:rsidR="00BB2726" w:rsidRPr="001919E7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3</w:t>
            </w:r>
            <w:r w:rsidRPr="001919E7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-</w:t>
            </w:r>
            <w:r w:rsidR="00BB2726" w:rsidRPr="001919E7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</w:t>
            </w:r>
            <w:r w:rsidRPr="001919E7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.</w:t>
            </w:r>
            <w:r w:rsidR="00BB2726" w:rsidRPr="001919E7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00</w:t>
            </w:r>
            <w:r w:rsidRPr="001919E7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)</w:t>
            </w:r>
          </w:p>
        </w:tc>
        <w:tc>
          <w:tcPr>
            <w:tcW w:w="3827" w:type="dxa"/>
          </w:tcPr>
          <w:p w14:paraId="44E353A0" w14:textId="2D72A775" w:rsidR="00825320" w:rsidRPr="001919E7" w:rsidRDefault="00351D39" w:rsidP="006654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919E7">
              <w:rPr>
                <w:rFonts w:ascii="Times New Roman" w:hAnsi="Times New Roman" w:cs="Times New Roman"/>
                <w:szCs w:val="21"/>
              </w:rPr>
              <w:t>11216.87</w:t>
            </w:r>
            <w:r w:rsidR="0066546E" w:rsidRPr="001919E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19E7">
              <w:rPr>
                <w:rFonts w:ascii="Times New Roman" w:hAnsi="Times New Roman" w:cs="Times New Roman"/>
                <w:szCs w:val="21"/>
              </w:rPr>
              <w:t>(8859.00-13419.56)</w:t>
            </w:r>
          </w:p>
        </w:tc>
        <w:tc>
          <w:tcPr>
            <w:tcW w:w="3686" w:type="dxa"/>
          </w:tcPr>
          <w:p w14:paraId="600C08C0" w14:textId="7162CAF4" w:rsidR="00825320" w:rsidRPr="001919E7" w:rsidRDefault="0066546E" w:rsidP="006654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919E7">
              <w:rPr>
                <w:rFonts w:ascii="Times New Roman" w:hAnsi="Times New Roman" w:cs="Times New Roman"/>
                <w:szCs w:val="21"/>
              </w:rPr>
              <w:t>96.5%</w:t>
            </w:r>
          </w:p>
        </w:tc>
      </w:tr>
      <w:tr w:rsidR="00825320" w:rsidRPr="001919E7" w14:paraId="258DF716" w14:textId="77777777" w:rsidTr="00E60A17">
        <w:tc>
          <w:tcPr>
            <w:tcW w:w="3085" w:type="dxa"/>
          </w:tcPr>
          <w:p w14:paraId="61CC7A55" w14:textId="7CC36FA4" w:rsidR="00825320" w:rsidRPr="001919E7" w:rsidRDefault="00825320" w:rsidP="00825320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1919E7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GP</w:t>
            </w:r>
          </w:p>
        </w:tc>
        <w:tc>
          <w:tcPr>
            <w:tcW w:w="3544" w:type="dxa"/>
          </w:tcPr>
          <w:p w14:paraId="7C7E063C" w14:textId="26BDCF1E" w:rsidR="00825320" w:rsidRPr="001919E7" w:rsidRDefault="00BB2726" w:rsidP="0066546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</w:pPr>
            <w:r w:rsidRPr="001919E7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0.50 (0.04-5.50)</w:t>
            </w:r>
          </w:p>
        </w:tc>
        <w:tc>
          <w:tcPr>
            <w:tcW w:w="3827" w:type="dxa"/>
          </w:tcPr>
          <w:p w14:paraId="09C23991" w14:textId="228F0541" w:rsidR="00825320" w:rsidRPr="001919E7" w:rsidRDefault="00351D39" w:rsidP="006654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919E7">
              <w:rPr>
                <w:rFonts w:ascii="Times New Roman" w:hAnsi="Times New Roman" w:cs="Times New Roman"/>
                <w:szCs w:val="21"/>
              </w:rPr>
              <w:t>11980.60</w:t>
            </w:r>
            <w:r w:rsidR="0066546E" w:rsidRPr="001919E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19E7">
              <w:rPr>
                <w:rFonts w:ascii="Times New Roman" w:hAnsi="Times New Roman" w:cs="Times New Roman"/>
                <w:szCs w:val="21"/>
              </w:rPr>
              <w:t>(6822.27-15318.25)</w:t>
            </w:r>
          </w:p>
        </w:tc>
        <w:tc>
          <w:tcPr>
            <w:tcW w:w="3686" w:type="dxa"/>
          </w:tcPr>
          <w:p w14:paraId="7B271643" w14:textId="6F0DC3D9" w:rsidR="00825320" w:rsidRPr="001919E7" w:rsidRDefault="0066546E" w:rsidP="006654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919E7">
              <w:rPr>
                <w:rFonts w:ascii="Times New Roman" w:hAnsi="Times New Roman" w:cs="Times New Roman"/>
                <w:szCs w:val="21"/>
              </w:rPr>
              <w:t>93.7%</w:t>
            </w:r>
          </w:p>
        </w:tc>
      </w:tr>
      <w:tr w:rsidR="00825320" w:rsidRPr="001919E7" w14:paraId="762456C9" w14:textId="77777777" w:rsidTr="00E60A17">
        <w:tc>
          <w:tcPr>
            <w:tcW w:w="3085" w:type="dxa"/>
          </w:tcPr>
          <w:p w14:paraId="6B6A0FB0" w14:textId="74F2E10E" w:rsidR="00825320" w:rsidRPr="001919E7" w:rsidRDefault="00825320" w:rsidP="00825320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919E7">
              <w:rPr>
                <w:rFonts w:ascii="Times New Roman" w:hAnsi="Times New Roman" w:cs="Times New Roman"/>
                <w:b/>
                <w:bCs/>
                <w:szCs w:val="21"/>
              </w:rPr>
              <w:t>Number of cycles of induction chemotherapy</w:t>
            </w:r>
          </w:p>
        </w:tc>
        <w:tc>
          <w:tcPr>
            <w:tcW w:w="3544" w:type="dxa"/>
          </w:tcPr>
          <w:p w14:paraId="5EE8BFBB" w14:textId="4773942F" w:rsidR="00825320" w:rsidRPr="001919E7" w:rsidRDefault="00825320" w:rsidP="006654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</w:tcPr>
          <w:p w14:paraId="22105F3F" w14:textId="4F2BE6BF" w:rsidR="00825320" w:rsidRPr="001919E7" w:rsidRDefault="00825320" w:rsidP="006654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86" w:type="dxa"/>
          </w:tcPr>
          <w:p w14:paraId="6922C675" w14:textId="0B27F8F0" w:rsidR="00825320" w:rsidRPr="001919E7" w:rsidRDefault="00825320" w:rsidP="006654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5320" w:rsidRPr="001919E7" w14:paraId="1C6BDA78" w14:textId="77777777" w:rsidTr="00E60A17">
        <w:tc>
          <w:tcPr>
            <w:tcW w:w="3085" w:type="dxa"/>
          </w:tcPr>
          <w:p w14:paraId="6B224684" w14:textId="6D42FCEE" w:rsidR="00825320" w:rsidRPr="001919E7" w:rsidRDefault="00825320" w:rsidP="00825320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1919E7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1919E7">
              <w:rPr>
                <w:rFonts w:ascii="Times New Roman" w:hAnsi="Times New Roman" w:cs="Times New Roman"/>
                <w:bCs/>
                <w:szCs w:val="21"/>
              </w:rPr>
              <w:t>2</w:t>
            </w:r>
          </w:p>
        </w:tc>
        <w:tc>
          <w:tcPr>
            <w:tcW w:w="3544" w:type="dxa"/>
          </w:tcPr>
          <w:p w14:paraId="1CF82C91" w14:textId="7C953A8D" w:rsidR="00825320" w:rsidRPr="001919E7" w:rsidRDefault="00825320" w:rsidP="006654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919E7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0.</w:t>
            </w:r>
            <w:r w:rsidR="00BB2726" w:rsidRPr="001919E7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40</w:t>
            </w:r>
            <w:r w:rsidRPr="001919E7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 xml:space="preserve"> (0.1</w:t>
            </w:r>
            <w:r w:rsidR="00BB2726" w:rsidRPr="001919E7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4-1.12</w:t>
            </w:r>
            <w:r w:rsidRPr="001919E7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)</w:t>
            </w:r>
          </w:p>
        </w:tc>
        <w:tc>
          <w:tcPr>
            <w:tcW w:w="3827" w:type="dxa"/>
          </w:tcPr>
          <w:p w14:paraId="77D27ED4" w14:textId="63C9489B" w:rsidR="00825320" w:rsidRPr="001919E7" w:rsidRDefault="00351D39" w:rsidP="006654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919E7">
              <w:rPr>
                <w:rFonts w:ascii="Times New Roman" w:hAnsi="Times New Roman" w:cs="Times New Roman"/>
                <w:szCs w:val="21"/>
              </w:rPr>
              <w:t>11465.08</w:t>
            </w:r>
            <w:r w:rsidR="0066546E" w:rsidRPr="001919E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19E7">
              <w:rPr>
                <w:rFonts w:ascii="Times New Roman" w:hAnsi="Times New Roman" w:cs="Times New Roman"/>
                <w:szCs w:val="21"/>
              </w:rPr>
              <w:t>(9018.97-13622.71)</w:t>
            </w:r>
          </w:p>
        </w:tc>
        <w:tc>
          <w:tcPr>
            <w:tcW w:w="3686" w:type="dxa"/>
          </w:tcPr>
          <w:p w14:paraId="61588825" w14:textId="31849529" w:rsidR="00825320" w:rsidRPr="001919E7" w:rsidRDefault="0066546E" w:rsidP="006654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919E7">
              <w:rPr>
                <w:rFonts w:ascii="Times New Roman" w:hAnsi="Times New Roman" w:cs="Times New Roman"/>
                <w:szCs w:val="21"/>
              </w:rPr>
              <w:t>94.9%</w:t>
            </w:r>
          </w:p>
        </w:tc>
      </w:tr>
      <w:tr w:rsidR="00825320" w:rsidRPr="001919E7" w14:paraId="5B6E4A15" w14:textId="77777777" w:rsidTr="00E60A17">
        <w:tc>
          <w:tcPr>
            <w:tcW w:w="3085" w:type="dxa"/>
            <w:tcBorders>
              <w:bottom w:val="single" w:sz="4" w:space="0" w:color="auto"/>
            </w:tcBorders>
          </w:tcPr>
          <w:p w14:paraId="70A8FE10" w14:textId="3DEE2222" w:rsidR="00825320" w:rsidRPr="001919E7" w:rsidRDefault="00825320" w:rsidP="00825320">
            <w:pPr>
              <w:spacing w:line="360" w:lineRule="auto"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1919E7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1E27AF2A" w14:textId="4993D7DC" w:rsidR="00825320" w:rsidRPr="001919E7" w:rsidRDefault="00825320" w:rsidP="006654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919E7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0.</w:t>
            </w:r>
            <w:r w:rsidR="00BB2726" w:rsidRPr="001919E7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52</w:t>
            </w:r>
            <w:r w:rsidRPr="001919E7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 xml:space="preserve"> (0.</w:t>
            </w:r>
            <w:r w:rsidR="00BB2726" w:rsidRPr="001919E7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29</w:t>
            </w:r>
            <w:r w:rsidRPr="001919E7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-0.9</w:t>
            </w:r>
            <w:r w:rsidR="00BB2726" w:rsidRPr="001919E7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6</w:t>
            </w:r>
            <w:r w:rsidRPr="001919E7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)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7377A1C4" w14:textId="3BF352C7" w:rsidR="00825320" w:rsidRPr="001919E7" w:rsidRDefault="00351D39" w:rsidP="006654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919E7">
              <w:rPr>
                <w:rFonts w:ascii="Times New Roman" w:hAnsi="Times New Roman" w:cs="Times New Roman"/>
                <w:szCs w:val="21"/>
              </w:rPr>
              <w:t>12069.32</w:t>
            </w:r>
            <w:r w:rsidR="0066546E" w:rsidRPr="001919E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919E7">
              <w:rPr>
                <w:rFonts w:ascii="Times New Roman" w:hAnsi="Times New Roman" w:cs="Times New Roman"/>
                <w:szCs w:val="21"/>
              </w:rPr>
              <w:t>(10702.80-13343.88)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4F85CF4B" w14:textId="4A8138A8" w:rsidR="00825320" w:rsidRPr="001919E7" w:rsidRDefault="0066546E" w:rsidP="0066546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919E7">
              <w:rPr>
                <w:rFonts w:ascii="Times New Roman" w:hAnsi="Times New Roman" w:cs="Times New Roman"/>
                <w:szCs w:val="21"/>
              </w:rPr>
              <w:t>93.2%</w:t>
            </w:r>
          </w:p>
        </w:tc>
      </w:tr>
    </w:tbl>
    <w:p w14:paraId="7BAE5FDC" w14:textId="383849BD" w:rsidR="008940B9" w:rsidRPr="001919E7" w:rsidRDefault="00177284" w:rsidP="001C4BED">
      <w:pPr>
        <w:kinsoku w:val="0"/>
        <w:spacing w:line="360" w:lineRule="auto"/>
        <w:rPr>
          <w:rFonts w:ascii="Times New Roman" w:hAnsi="Times New Roman" w:cs="Times New Roman"/>
          <w:szCs w:val="21"/>
        </w:rPr>
      </w:pPr>
      <w:r w:rsidRPr="001919E7">
        <w:rPr>
          <w:rFonts w:ascii="Times New Roman" w:eastAsia="宋体" w:hAnsi="Times New Roman" w:cs="Times New Roman"/>
          <w:iCs/>
          <w:kern w:val="0"/>
          <w:szCs w:val="21"/>
        </w:rPr>
        <w:t xml:space="preserve">Abbreviation: </w:t>
      </w:r>
      <w:r w:rsidR="00B67524" w:rsidRPr="001919E7">
        <w:rPr>
          <w:rFonts w:ascii="Times New Roman" w:eastAsia="宋体" w:hAnsi="Times New Roman" w:cs="Times New Roman"/>
          <w:iCs/>
          <w:kern w:val="0"/>
          <w:szCs w:val="21"/>
        </w:rPr>
        <w:t xml:space="preserve">CI, confidence interval; </w:t>
      </w:r>
      <w:r w:rsidR="000C7BFF" w:rsidRPr="001919E7">
        <w:rPr>
          <w:rFonts w:ascii="Times New Roman" w:eastAsia="宋体" w:hAnsi="Times New Roman" w:cs="Times New Roman"/>
          <w:iCs/>
          <w:kern w:val="0"/>
          <w:szCs w:val="21"/>
        </w:rPr>
        <w:t xml:space="preserve">ECOG, Eastern Cooperative Oncology Group; </w:t>
      </w:r>
      <w:r w:rsidR="00F76ECD" w:rsidRPr="001919E7">
        <w:rPr>
          <w:rFonts w:ascii="Times New Roman" w:hAnsi="Times New Roman" w:cs="Times New Roman"/>
          <w:szCs w:val="21"/>
        </w:rPr>
        <w:t xml:space="preserve">FFS HR, failure-free survival hazard ratio; </w:t>
      </w:r>
      <w:r w:rsidR="00F76ECD" w:rsidRPr="001919E7">
        <w:rPr>
          <w:rFonts w:ascii="Times New Roman" w:eastAsia="宋体" w:hAnsi="Times New Roman" w:cs="Times New Roman"/>
          <w:iCs/>
          <w:kern w:val="0"/>
          <w:szCs w:val="21"/>
        </w:rPr>
        <w:t xml:space="preserve">GP, gemcitabine and cisplatin; </w:t>
      </w:r>
      <w:r w:rsidRPr="001919E7">
        <w:rPr>
          <w:rFonts w:ascii="Times New Roman" w:hAnsi="Times New Roman" w:cs="Times New Roman"/>
          <w:szCs w:val="21"/>
        </w:rPr>
        <w:t xml:space="preserve">ICER, incremental cost-effectiveness ratio; LY, life-year; </w:t>
      </w:r>
      <w:r w:rsidR="008940B9" w:rsidRPr="001919E7">
        <w:rPr>
          <w:rFonts w:ascii="Times New Roman" w:hAnsi="Times New Roman" w:cs="Times New Roman"/>
          <w:szCs w:val="21"/>
        </w:rPr>
        <w:t xml:space="preserve">QALY, quality-adjusted life-year; </w:t>
      </w:r>
      <w:r w:rsidR="00F76ECD" w:rsidRPr="001919E7">
        <w:rPr>
          <w:rFonts w:ascii="Times New Roman" w:hAnsi="Times New Roman" w:cs="Times New Roman"/>
          <w:szCs w:val="21"/>
        </w:rPr>
        <w:t xml:space="preserve">TP, docetaxel and cisplatin; TPF, docetaxel, cisplatin and fluorouracil; </w:t>
      </w:r>
      <w:r w:rsidR="008940B9" w:rsidRPr="001919E7">
        <w:rPr>
          <w:rFonts w:ascii="Times New Roman" w:hAnsi="Times New Roman" w:cs="Times New Roman"/>
          <w:szCs w:val="21"/>
        </w:rPr>
        <w:lastRenderedPageBreak/>
        <w:t>WTP, Willingness-to-pay</w:t>
      </w:r>
      <w:r w:rsidRPr="001919E7">
        <w:rPr>
          <w:rFonts w:ascii="Times New Roman" w:hAnsi="Times New Roman" w:cs="Times New Roman"/>
          <w:szCs w:val="21"/>
        </w:rPr>
        <w:t>.</w:t>
      </w:r>
    </w:p>
    <w:sectPr w:rsidR="008940B9" w:rsidRPr="001919E7" w:rsidSect="00DB70A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4E89AD" w14:textId="77777777" w:rsidR="002C112F" w:rsidRDefault="002C112F" w:rsidP="00931E39">
      <w:r>
        <w:separator/>
      </w:r>
    </w:p>
  </w:endnote>
  <w:endnote w:type="continuationSeparator" w:id="0">
    <w:p w14:paraId="6B50EB94" w14:textId="77777777" w:rsidR="002C112F" w:rsidRDefault="002C112F" w:rsidP="00931E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721F0F" w14:textId="77777777" w:rsidR="002C112F" w:rsidRDefault="002C112F" w:rsidP="00931E39">
      <w:r>
        <w:separator/>
      </w:r>
    </w:p>
  </w:footnote>
  <w:footnote w:type="continuationSeparator" w:id="0">
    <w:p w14:paraId="49B309F3" w14:textId="77777777" w:rsidR="002C112F" w:rsidRDefault="002C112F" w:rsidP="00931E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80635"/>
    <w:rsid w:val="0001530A"/>
    <w:rsid w:val="000403F5"/>
    <w:rsid w:val="00074651"/>
    <w:rsid w:val="000C4705"/>
    <w:rsid w:val="000C7BFF"/>
    <w:rsid w:val="001348E5"/>
    <w:rsid w:val="00177284"/>
    <w:rsid w:val="00182D5B"/>
    <w:rsid w:val="001919E7"/>
    <w:rsid w:val="0019283C"/>
    <w:rsid w:val="001A3079"/>
    <w:rsid w:val="001C4BED"/>
    <w:rsid w:val="00271516"/>
    <w:rsid w:val="002947E9"/>
    <w:rsid w:val="002A32B4"/>
    <w:rsid w:val="002C112F"/>
    <w:rsid w:val="002C19DE"/>
    <w:rsid w:val="002D71A6"/>
    <w:rsid w:val="0032443A"/>
    <w:rsid w:val="00324549"/>
    <w:rsid w:val="003508B1"/>
    <w:rsid w:val="00351D39"/>
    <w:rsid w:val="003713C4"/>
    <w:rsid w:val="003778B1"/>
    <w:rsid w:val="003F2C6A"/>
    <w:rsid w:val="00421AA4"/>
    <w:rsid w:val="0046043C"/>
    <w:rsid w:val="004645F2"/>
    <w:rsid w:val="00475545"/>
    <w:rsid w:val="004819FA"/>
    <w:rsid w:val="004A05B6"/>
    <w:rsid w:val="004B7BB6"/>
    <w:rsid w:val="0050779D"/>
    <w:rsid w:val="00556B9C"/>
    <w:rsid w:val="005A16A6"/>
    <w:rsid w:val="005F5E60"/>
    <w:rsid w:val="0060760C"/>
    <w:rsid w:val="00631777"/>
    <w:rsid w:val="00660A71"/>
    <w:rsid w:val="0066546E"/>
    <w:rsid w:val="00674A4E"/>
    <w:rsid w:val="006B3DD5"/>
    <w:rsid w:val="006E33FD"/>
    <w:rsid w:val="006F10F1"/>
    <w:rsid w:val="00722318"/>
    <w:rsid w:val="00746153"/>
    <w:rsid w:val="0077439C"/>
    <w:rsid w:val="00825320"/>
    <w:rsid w:val="00841364"/>
    <w:rsid w:val="00881976"/>
    <w:rsid w:val="008823DC"/>
    <w:rsid w:val="008940B9"/>
    <w:rsid w:val="008C3275"/>
    <w:rsid w:val="00906CCB"/>
    <w:rsid w:val="00931E39"/>
    <w:rsid w:val="00935F7D"/>
    <w:rsid w:val="009403F8"/>
    <w:rsid w:val="009518A3"/>
    <w:rsid w:val="00976363"/>
    <w:rsid w:val="00992D5A"/>
    <w:rsid w:val="009D4F03"/>
    <w:rsid w:val="00A537FB"/>
    <w:rsid w:val="00A9051C"/>
    <w:rsid w:val="00B26BCC"/>
    <w:rsid w:val="00B55317"/>
    <w:rsid w:val="00B67524"/>
    <w:rsid w:val="00BB2726"/>
    <w:rsid w:val="00BB451B"/>
    <w:rsid w:val="00C36E51"/>
    <w:rsid w:val="00C42E65"/>
    <w:rsid w:val="00C4406F"/>
    <w:rsid w:val="00C87446"/>
    <w:rsid w:val="00CB0666"/>
    <w:rsid w:val="00CC37EB"/>
    <w:rsid w:val="00CE39C5"/>
    <w:rsid w:val="00CF7C8A"/>
    <w:rsid w:val="00D15C17"/>
    <w:rsid w:val="00D506AC"/>
    <w:rsid w:val="00D75221"/>
    <w:rsid w:val="00D755B4"/>
    <w:rsid w:val="00D82FE3"/>
    <w:rsid w:val="00DB70A5"/>
    <w:rsid w:val="00DC1285"/>
    <w:rsid w:val="00DE6FE9"/>
    <w:rsid w:val="00E17E98"/>
    <w:rsid w:val="00E541BB"/>
    <w:rsid w:val="00E55BAE"/>
    <w:rsid w:val="00E60A17"/>
    <w:rsid w:val="00EA1B38"/>
    <w:rsid w:val="00EA6CB7"/>
    <w:rsid w:val="00EB4108"/>
    <w:rsid w:val="00ED3408"/>
    <w:rsid w:val="00F17FB7"/>
    <w:rsid w:val="00F76ECD"/>
    <w:rsid w:val="00F80635"/>
    <w:rsid w:val="00FB1D85"/>
    <w:rsid w:val="00FF3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5B30D3"/>
  <w15:docId w15:val="{FCD36714-D2DF-459F-80BD-F87D04801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1E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1E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1E3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1E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1E39"/>
    <w:rPr>
      <w:sz w:val="18"/>
      <w:szCs w:val="18"/>
    </w:rPr>
  </w:style>
  <w:style w:type="table" w:styleId="a7">
    <w:name w:val="Table Grid"/>
    <w:basedOn w:val="a1"/>
    <w:uiPriority w:val="39"/>
    <w:rsid w:val="004819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4</TotalTime>
  <Pages>3</Pages>
  <Words>259</Words>
  <Characters>1481</Characters>
  <Application>Microsoft Office Word</Application>
  <DocSecurity>0</DocSecurity>
  <Lines>12</Lines>
  <Paragraphs>3</Paragraphs>
  <ScaleCrop>false</ScaleCrop>
  <Company/>
  <LinksUpToDate>false</LinksUpToDate>
  <CharactersWithSpaces>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佘 龙江</dc:creator>
  <cp:keywords/>
  <dc:description/>
  <cp:lastModifiedBy>佘 龙江</cp:lastModifiedBy>
  <cp:revision>61</cp:revision>
  <dcterms:created xsi:type="dcterms:W3CDTF">2019-06-23T13:03:00Z</dcterms:created>
  <dcterms:modified xsi:type="dcterms:W3CDTF">2022-03-22T10:25:00Z</dcterms:modified>
</cp:coreProperties>
</file>